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C12E7E" w14:textId="341C2568" w:rsidR="00142632" w:rsidRPr="00A752E6" w:rsidRDefault="00142632">
      <w:pPr>
        <w:rPr>
          <w:rFonts w:ascii="Times New Roman" w:hAnsi="Times New Roman" w:cs="Times New Roman"/>
          <w:b/>
          <w:sz w:val="28"/>
          <w:szCs w:val="24"/>
        </w:rPr>
      </w:pPr>
      <w:r w:rsidRPr="00A752E6">
        <w:rPr>
          <w:rFonts w:ascii="Times New Roman" w:hAnsi="Times New Roman" w:cs="Times New Roman"/>
          <w:b/>
          <w:sz w:val="28"/>
          <w:szCs w:val="24"/>
        </w:rPr>
        <w:t xml:space="preserve">Table S1. List of mutations identified in spontaneous </w:t>
      </w:r>
      <w:r w:rsidR="00772C5C" w:rsidRPr="00A752E6">
        <w:rPr>
          <w:rFonts w:ascii="Times New Roman" w:hAnsi="Times New Roman" w:cs="Times New Roman"/>
          <w:b/>
          <w:sz w:val="28"/>
          <w:szCs w:val="24"/>
        </w:rPr>
        <w:t>JG005 and JG024</w:t>
      </w:r>
      <w:r w:rsidRPr="00A752E6">
        <w:rPr>
          <w:rFonts w:ascii="Times New Roman" w:hAnsi="Times New Roman" w:cs="Times New Roman"/>
          <w:b/>
          <w:sz w:val="28"/>
          <w:szCs w:val="24"/>
        </w:rPr>
        <w:t xml:space="preserve"> resistance mutant</w:t>
      </w:r>
      <w:r w:rsidR="00B14747" w:rsidRPr="00A752E6">
        <w:rPr>
          <w:rFonts w:ascii="Times New Roman" w:hAnsi="Times New Roman" w:cs="Times New Roman"/>
          <w:b/>
          <w:sz w:val="28"/>
          <w:szCs w:val="24"/>
        </w:rPr>
        <w:t xml:space="preserve"> variant</w:t>
      </w:r>
      <w:r w:rsidRPr="00A752E6">
        <w:rPr>
          <w:rFonts w:ascii="Times New Roman" w:hAnsi="Times New Roman" w:cs="Times New Roman"/>
          <w:b/>
          <w:sz w:val="28"/>
          <w:szCs w:val="24"/>
        </w:rPr>
        <w:t xml:space="preserve">s of </w:t>
      </w:r>
      <w:r w:rsidR="00772C5C" w:rsidRPr="00A752E6">
        <w:rPr>
          <w:rFonts w:ascii="Times New Roman" w:hAnsi="Times New Roman" w:cs="Times New Roman"/>
          <w:b/>
          <w:i/>
          <w:sz w:val="28"/>
          <w:szCs w:val="24"/>
        </w:rPr>
        <w:t>P. aeruginosa</w:t>
      </w:r>
      <w:r w:rsidR="00573556" w:rsidRPr="00A752E6">
        <w:rPr>
          <w:rFonts w:ascii="Times New Roman" w:hAnsi="Times New Roman" w:cs="Times New Roman"/>
          <w:b/>
          <w:i/>
          <w:sz w:val="28"/>
          <w:szCs w:val="24"/>
        </w:rPr>
        <w:t xml:space="preserve"> </w:t>
      </w:r>
      <w:r w:rsidR="00573556" w:rsidRPr="00A752E6">
        <w:rPr>
          <w:rFonts w:ascii="Times New Roman" w:hAnsi="Times New Roman" w:cs="Times New Roman"/>
          <w:b/>
          <w:sz w:val="28"/>
          <w:szCs w:val="24"/>
        </w:rPr>
        <w:t>strains</w:t>
      </w:r>
      <w:r w:rsidR="00772C5C" w:rsidRPr="00A752E6">
        <w:rPr>
          <w:rFonts w:ascii="Times New Roman" w:hAnsi="Times New Roman" w:cs="Times New Roman"/>
          <w:b/>
          <w:sz w:val="28"/>
          <w:szCs w:val="24"/>
        </w:rPr>
        <w:t xml:space="preserve"> PAO1</w:t>
      </w:r>
    </w:p>
    <w:tbl>
      <w:tblPr>
        <w:tblW w:w="1449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5"/>
        <w:gridCol w:w="1800"/>
        <w:gridCol w:w="1152"/>
        <w:gridCol w:w="1008"/>
        <w:gridCol w:w="1440"/>
        <w:gridCol w:w="954"/>
        <w:gridCol w:w="851"/>
        <w:gridCol w:w="2126"/>
        <w:gridCol w:w="1134"/>
        <w:gridCol w:w="709"/>
        <w:gridCol w:w="2875"/>
      </w:tblGrid>
      <w:tr w:rsidR="00D33591" w:rsidRPr="00A752E6" w14:paraId="6522FE38" w14:textId="77777777" w:rsidTr="001E6A66">
        <w:trPr>
          <w:trHeight w:val="396"/>
        </w:trPr>
        <w:tc>
          <w:tcPr>
            <w:tcW w:w="4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2FBD3" w14:textId="6C94D3FC" w:rsidR="00D33591" w:rsidRPr="00A752E6" w:rsidRDefault="00D335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</w:rPr>
              <w:br w:type="column"/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3A7A4" w14:textId="0E255370" w:rsidR="00D33591" w:rsidRPr="00A752E6" w:rsidRDefault="00D335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45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7329A6" w14:textId="2A167911" w:rsidR="00D33591" w:rsidRPr="00A752E6" w:rsidRDefault="00D335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Susceptibility to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1B4CC" w14:textId="18408A0A" w:rsidR="00D33591" w:rsidRPr="00A752E6" w:rsidRDefault="00D335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Seq ID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1DABE" w14:textId="35C951C3" w:rsidR="00D33591" w:rsidRPr="00A752E6" w:rsidRDefault="00D335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15C54" w14:textId="006F651D" w:rsidR="00D33591" w:rsidRPr="00A752E6" w:rsidRDefault="00D335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Locu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FC9ED" w14:textId="6994DC2C" w:rsidR="00D33591" w:rsidRPr="00A752E6" w:rsidRDefault="00D335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Gene</w:t>
            </w:r>
          </w:p>
        </w:tc>
        <w:tc>
          <w:tcPr>
            <w:tcW w:w="2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2408C" w14:textId="4834AC73" w:rsidR="00D33591" w:rsidRPr="00A752E6" w:rsidRDefault="00D335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Gene product</w:t>
            </w:r>
          </w:p>
        </w:tc>
      </w:tr>
      <w:tr w:rsidR="00D22E2B" w:rsidRPr="00A752E6" w14:paraId="71229555" w14:textId="77777777" w:rsidTr="00B14747">
        <w:trPr>
          <w:trHeight w:val="294"/>
        </w:trPr>
        <w:tc>
          <w:tcPr>
            <w:tcW w:w="4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F8F80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0DD37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37E44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JG00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AFD723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JG0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DD2AC9" w14:textId="3B2F4D9A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Meropenem</w:t>
            </w:r>
          </w:p>
          <w:p w14:paraId="35BF4F64" w14:textId="0A3B7C0F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(mm)*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5783D" w14:textId="20C0F14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Colistin</w:t>
            </w:r>
          </w:p>
          <w:p w14:paraId="74F26585" w14:textId="1AEC57DD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(mm)*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D8359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4B3B0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E5647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0DF00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7CA8E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A4E28" w:rsidRPr="00A752E6" w14:paraId="24F0A953" w14:textId="77777777" w:rsidTr="00B14747">
        <w:trPr>
          <w:trHeight w:val="294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45137" w14:textId="6C25C7F3" w:rsidR="006A4E28" w:rsidRPr="00A752E6" w:rsidRDefault="006A4E28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CB692" w14:textId="19981641" w:rsidR="006A4E28" w:rsidRPr="00A752E6" w:rsidRDefault="006A4E28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. aeruginosa</w:t>
            </w:r>
            <w:r w:rsidRPr="00A752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AO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C4E82B" w14:textId="7A9A8E42" w:rsidR="006A4E28" w:rsidRPr="00A752E6" w:rsidRDefault="006A4E28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0B671B" w14:textId="1650613B" w:rsidR="006A4E28" w:rsidRPr="00A752E6" w:rsidRDefault="006A4E28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7F341A" w14:textId="4D510AC8" w:rsidR="006A4E28" w:rsidRPr="00A752E6" w:rsidRDefault="006A4E28" w:rsidP="001E6A6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32.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FE9341" w14:textId="4F04DA86" w:rsidR="006A4E28" w:rsidRPr="00A752E6" w:rsidRDefault="006A4E28" w:rsidP="001E6A6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14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3D4DE" w14:textId="6D796ACF" w:rsidR="006A4E28" w:rsidRPr="00A752E6" w:rsidRDefault="006A4E28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M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A2197" w14:textId="0BF06404" w:rsidR="006A4E28" w:rsidRPr="00A752E6" w:rsidRDefault="006A4E28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768A2" w14:textId="5E4CD738" w:rsidR="006A4E28" w:rsidRPr="00A752E6" w:rsidRDefault="006A4E28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5F355" w14:textId="468537F4" w:rsidR="006A4E28" w:rsidRPr="00A752E6" w:rsidRDefault="006A4E28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4CD9C" w14:textId="13D6A7CA" w:rsidR="006A4E28" w:rsidRPr="00A752E6" w:rsidRDefault="006A4E28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D22E2B" w:rsidRPr="00A752E6" w14:paraId="48051266" w14:textId="77777777" w:rsidTr="00541E97">
        <w:trPr>
          <w:trHeight w:val="318"/>
        </w:trPr>
        <w:tc>
          <w:tcPr>
            <w:tcW w:w="14494" w:type="dxa"/>
            <w:gridSpan w:val="11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7BF5C" w14:textId="1DE46FC4" w:rsidR="00D22E2B" w:rsidRPr="00A752E6" w:rsidRDefault="00E9438F" w:rsidP="001E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i/>
                <w:color w:val="000000" w:themeColor="text1"/>
                <w:kern w:val="24"/>
                <w:sz w:val="24"/>
                <w:szCs w:val="24"/>
                <w:lang w:val="en-US"/>
              </w:rPr>
              <w:t xml:space="preserve">P. aeruginosa </w:t>
            </w:r>
            <w:r w:rsidR="00D22E2B"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PAO1</w:t>
            </w:r>
            <w:r w:rsidR="0056566B"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 variants</w:t>
            </w:r>
            <w:r w:rsidR="00D22E2B"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 resistant to JG024</w:t>
            </w:r>
          </w:p>
        </w:tc>
      </w:tr>
      <w:tr w:rsidR="00EE7068" w:rsidRPr="00A752E6" w14:paraId="64D07059" w14:textId="77777777" w:rsidTr="00B14747">
        <w:trPr>
          <w:trHeight w:val="248"/>
        </w:trPr>
        <w:tc>
          <w:tcPr>
            <w:tcW w:w="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9FB511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1F0C4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PAO1 24.1</w:t>
            </w:r>
          </w:p>
        </w:tc>
        <w:tc>
          <w:tcPr>
            <w:tcW w:w="11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E73C3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S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BAA2C" w14:textId="4262AB68" w:rsidR="00D22E2B" w:rsidRPr="00A752E6" w:rsidRDefault="00686D96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R/S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C4BE0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5.7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57ADCF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6.8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3CB72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M14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0A7D0" w14:textId="24F4EC96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missense_variant</w:t>
            </w:r>
            <w:proofErr w:type="spellEnd"/>
          </w:p>
          <w:p w14:paraId="67829068" w14:textId="77777777" w:rsidR="00D22E2B" w:rsidRPr="00A752E6" w:rsidRDefault="60A54AC2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c.902C&gt;T </w:t>
            </w:r>
            <w:proofErr w:type="gram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.Ala</w:t>
            </w:r>
            <w:proofErr w:type="gramEnd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301Val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EAC851" w14:textId="77777777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A0938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265F08" w14:textId="77777777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wzz2</w:t>
            </w:r>
          </w:p>
        </w:tc>
        <w:tc>
          <w:tcPr>
            <w:tcW w:w="2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18893B" w14:textId="77777777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hypothetical protein</w:t>
            </w:r>
          </w:p>
          <w:p w14:paraId="75554F4F" w14:textId="77777777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(modulating O-antigen chain length)</w:t>
            </w:r>
          </w:p>
        </w:tc>
      </w:tr>
      <w:tr w:rsidR="00EE7068" w:rsidRPr="00A752E6" w14:paraId="2E4CF1F3" w14:textId="77777777" w:rsidTr="00B14747">
        <w:trPr>
          <w:trHeight w:val="248"/>
        </w:trPr>
        <w:tc>
          <w:tcPr>
            <w:tcW w:w="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300D7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2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41144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PAO1 24.4</w:t>
            </w:r>
          </w:p>
        </w:tc>
        <w:tc>
          <w:tcPr>
            <w:tcW w:w="11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4763C0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R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A94F0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R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0B35F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3.9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E2AD7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5.9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E4016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M15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D7EDB" w14:textId="63250E62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missense_variant</w:t>
            </w:r>
            <w:proofErr w:type="spellEnd"/>
          </w:p>
          <w:p w14:paraId="385882DB" w14:textId="77777777" w:rsidR="00D22E2B" w:rsidRPr="00A752E6" w:rsidRDefault="60A54AC2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c.1178C&gt;T </w:t>
            </w:r>
            <w:proofErr w:type="gram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p.Pro</w:t>
            </w:r>
            <w:proofErr w:type="gramEnd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93Leu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A0E998" w14:textId="77777777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A3154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2E447C" w14:textId="77777777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wzy</w:t>
            </w:r>
          </w:p>
        </w:tc>
        <w:tc>
          <w:tcPr>
            <w:tcW w:w="2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0621D6" w14:textId="77777777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de-DE"/>
              </w:rPr>
              <w:t xml:space="preserve">B-band O-antigen </w:t>
            </w:r>
            <w:proofErr w:type="spell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de-DE"/>
              </w:rPr>
              <w:t>polymerase</w:t>
            </w:r>
            <w:proofErr w:type="spellEnd"/>
          </w:p>
        </w:tc>
      </w:tr>
      <w:tr w:rsidR="00EE7068" w:rsidRPr="00A752E6" w14:paraId="5592B553" w14:textId="77777777" w:rsidTr="00B14747">
        <w:trPr>
          <w:trHeight w:val="404"/>
        </w:trPr>
        <w:tc>
          <w:tcPr>
            <w:tcW w:w="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ABDA2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3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9DF32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 xml:space="preserve">PAO1 </w:t>
            </w: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4.6</w:t>
            </w:r>
          </w:p>
        </w:tc>
        <w:tc>
          <w:tcPr>
            <w:tcW w:w="11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457DC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S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B4C77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R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15E3F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2.6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9A22D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4.9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F8BF7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M16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9409F" w14:textId="77777777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stop_gained</w:t>
            </w:r>
            <w:proofErr w:type="spellEnd"/>
          </w:p>
          <w:p w14:paraId="02D0EEF4" w14:textId="1FA5A1EA" w:rsidR="00D22E2B" w:rsidRPr="00A752E6" w:rsidRDefault="60A54AC2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c.1006C&gt;T </w:t>
            </w:r>
            <w:proofErr w:type="gram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.Gln</w:t>
            </w:r>
            <w:proofErr w:type="gramEnd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336*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6BBC4B" w14:textId="77777777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A0938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233ED2" w14:textId="659A30E6" w:rsidR="00D22E2B" w:rsidRPr="00A752E6" w:rsidRDefault="00D22E2B" w:rsidP="001E6A6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wzz2</w:t>
            </w:r>
          </w:p>
        </w:tc>
        <w:tc>
          <w:tcPr>
            <w:tcW w:w="2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2DEA42" w14:textId="77777777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hypothetical protein</w:t>
            </w:r>
          </w:p>
          <w:p w14:paraId="6780DC5C" w14:textId="77777777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(modulating O-antigen chain length)</w:t>
            </w:r>
          </w:p>
        </w:tc>
      </w:tr>
      <w:tr w:rsidR="00EE7068" w:rsidRPr="00A752E6" w14:paraId="0322AC16" w14:textId="77777777" w:rsidTr="00B14747">
        <w:trPr>
          <w:trHeight w:val="248"/>
        </w:trPr>
        <w:tc>
          <w:tcPr>
            <w:tcW w:w="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30D50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4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29FF0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PAO1 24.8</w:t>
            </w:r>
          </w:p>
        </w:tc>
        <w:tc>
          <w:tcPr>
            <w:tcW w:w="11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E86FD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R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AD78B7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R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CF865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3.1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21488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5.2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A7713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M17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713A7" w14:textId="30415F75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frameshift_variant</w:t>
            </w:r>
            <w:proofErr w:type="spellEnd"/>
          </w:p>
          <w:p w14:paraId="2769E255" w14:textId="77777777" w:rsidR="00D22E2B" w:rsidRPr="00A752E6" w:rsidRDefault="60A54AC2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c.625dupG </w:t>
            </w:r>
            <w:proofErr w:type="gram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.Val</w:t>
            </w:r>
            <w:proofErr w:type="gramEnd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209fs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1CA99A" w14:textId="77777777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A3154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A340CC" w14:textId="77777777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wzy</w:t>
            </w:r>
          </w:p>
        </w:tc>
        <w:tc>
          <w:tcPr>
            <w:tcW w:w="2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F9D9BA" w14:textId="77777777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de-DE"/>
              </w:rPr>
              <w:t xml:space="preserve">B-band O-antigen </w:t>
            </w:r>
            <w:proofErr w:type="spell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de-DE"/>
              </w:rPr>
              <w:t>polymerase</w:t>
            </w:r>
            <w:proofErr w:type="spellEnd"/>
          </w:p>
        </w:tc>
      </w:tr>
      <w:tr w:rsidR="00EE7068" w:rsidRPr="00A752E6" w14:paraId="751D4841" w14:textId="77777777" w:rsidTr="00B14747">
        <w:trPr>
          <w:trHeight w:val="248"/>
        </w:trPr>
        <w:tc>
          <w:tcPr>
            <w:tcW w:w="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0709A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5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CAF05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PAO1 24.10</w:t>
            </w:r>
          </w:p>
        </w:tc>
        <w:tc>
          <w:tcPr>
            <w:tcW w:w="11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B332F3" w14:textId="55FA81AF" w:rsidR="00D22E2B" w:rsidRPr="00A752E6" w:rsidRDefault="00C71AF3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R/</w:t>
            </w:r>
            <w:r w:rsidR="00D22E2B"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S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66FD7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R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D6398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3.4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12ABEB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5.1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A06D9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M18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5A0AD" w14:textId="56F7CFFD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frameshift_variant</w:t>
            </w:r>
            <w:proofErr w:type="spellEnd"/>
          </w:p>
          <w:p w14:paraId="1AB1F1A1" w14:textId="77777777" w:rsidR="00D22E2B" w:rsidRPr="00A752E6" w:rsidRDefault="60A54AC2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c.136dupA </w:t>
            </w:r>
            <w:proofErr w:type="gram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.Thr</w:t>
            </w:r>
            <w:proofErr w:type="gramEnd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46fs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8F6CBB" w14:textId="77777777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A3154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4B011A" w14:textId="77777777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wzy</w:t>
            </w:r>
          </w:p>
        </w:tc>
        <w:tc>
          <w:tcPr>
            <w:tcW w:w="2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75FAA5" w14:textId="77777777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de-DE"/>
              </w:rPr>
              <w:t xml:space="preserve">B-band O-antigen </w:t>
            </w:r>
            <w:proofErr w:type="spell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de-DE"/>
              </w:rPr>
              <w:t>polymerase</w:t>
            </w:r>
            <w:proofErr w:type="spellEnd"/>
          </w:p>
        </w:tc>
      </w:tr>
      <w:tr w:rsidR="00EE7068" w:rsidRPr="00A752E6" w14:paraId="47F0725C" w14:textId="77777777" w:rsidTr="00B14747">
        <w:trPr>
          <w:trHeight w:val="458"/>
        </w:trPr>
        <w:tc>
          <w:tcPr>
            <w:tcW w:w="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69EE47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6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725FC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PAO1 24.12</w:t>
            </w:r>
          </w:p>
        </w:tc>
        <w:tc>
          <w:tcPr>
            <w:tcW w:w="11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908B1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S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F4777" w14:textId="74AA1943" w:rsidR="00D22E2B" w:rsidRPr="00A752E6" w:rsidRDefault="00C71AF3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R/</w:t>
            </w:r>
            <w:r w:rsidR="00D22E2B"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S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57FEA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1.4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90C1F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5.2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2F27A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M19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D1DC4" w14:textId="7BF2F77F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missense_variant</w:t>
            </w:r>
            <w:proofErr w:type="spellEnd"/>
          </w:p>
          <w:p w14:paraId="5A4BD453" w14:textId="77777777" w:rsidR="00D22E2B" w:rsidRPr="00A752E6" w:rsidRDefault="60A54AC2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c.194C&gt;T </w:t>
            </w:r>
            <w:proofErr w:type="gram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.Ala</w:t>
            </w:r>
            <w:proofErr w:type="gramEnd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65Val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1D521D" w14:textId="77777777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A0938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E3F3D5" w14:textId="77777777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wzz2</w:t>
            </w:r>
          </w:p>
        </w:tc>
        <w:tc>
          <w:tcPr>
            <w:tcW w:w="2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0E0F4A" w14:textId="77777777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hypothetical protein</w:t>
            </w:r>
          </w:p>
          <w:p w14:paraId="736D6CB6" w14:textId="77777777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(modulating O-antigen chain length</w:t>
            </w:r>
          </w:p>
        </w:tc>
      </w:tr>
      <w:tr w:rsidR="00D22E2B" w:rsidRPr="00A752E6" w14:paraId="767F0E49" w14:textId="77777777" w:rsidTr="00541E97">
        <w:trPr>
          <w:trHeight w:val="341"/>
        </w:trPr>
        <w:tc>
          <w:tcPr>
            <w:tcW w:w="14494" w:type="dxa"/>
            <w:gridSpan w:val="11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601128" w14:textId="220B2FB5" w:rsidR="00D22E2B" w:rsidRPr="00A752E6" w:rsidRDefault="0056566B" w:rsidP="001E6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i/>
                <w:color w:val="000000" w:themeColor="text1"/>
                <w:kern w:val="24"/>
                <w:sz w:val="24"/>
                <w:szCs w:val="24"/>
                <w:lang w:val="en-US"/>
              </w:rPr>
              <w:lastRenderedPageBreak/>
              <w:t xml:space="preserve">P. aeruginosa </w:t>
            </w: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PAO1 variants</w:t>
            </w:r>
            <w:r w:rsidR="00D22E2B"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 resistant to both JG005 and JG024</w:t>
            </w:r>
          </w:p>
        </w:tc>
      </w:tr>
      <w:tr w:rsidR="00EE7068" w:rsidRPr="00A752E6" w14:paraId="64FD794D" w14:textId="77777777" w:rsidTr="00B14747">
        <w:trPr>
          <w:trHeight w:val="769"/>
        </w:trPr>
        <w:tc>
          <w:tcPr>
            <w:tcW w:w="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3EFF3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7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28E045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PAO1 </w:t>
            </w: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-24.3</w:t>
            </w:r>
          </w:p>
        </w:tc>
        <w:tc>
          <w:tcPr>
            <w:tcW w:w="11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08A3E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R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342877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R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01430F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6.6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766A84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7.1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E14283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M21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17F78" w14:textId="330DB421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frameshift_variant</w:t>
            </w:r>
            <w:proofErr w:type="spellEnd"/>
          </w:p>
          <w:p w14:paraId="5843FD4D" w14:textId="77777777" w:rsidR="00D22E2B" w:rsidRPr="00A752E6" w:rsidRDefault="60A54AC2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c.136dupA </w:t>
            </w:r>
            <w:proofErr w:type="gram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.Thr</w:t>
            </w:r>
            <w:proofErr w:type="gramEnd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46fs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596397" w14:textId="77777777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A3154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4E71EB" w14:textId="77777777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wzy</w:t>
            </w:r>
          </w:p>
        </w:tc>
        <w:tc>
          <w:tcPr>
            <w:tcW w:w="2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752AF2" w14:textId="77777777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de-DE"/>
              </w:rPr>
              <w:t xml:space="preserve">B-band O-antigen </w:t>
            </w:r>
            <w:proofErr w:type="spell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de-DE"/>
              </w:rPr>
              <w:t>polymerase</w:t>
            </w:r>
            <w:proofErr w:type="spellEnd"/>
          </w:p>
        </w:tc>
      </w:tr>
      <w:tr w:rsidR="00D22E2B" w:rsidRPr="00A752E6" w14:paraId="384CE9BA" w14:textId="77777777" w:rsidTr="00B14747">
        <w:trPr>
          <w:trHeight w:val="793"/>
        </w:trPr>
        <w:tc>
          <w:tcPr>
            <w:tcW w:w="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2374AF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8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404520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PAO1 </w:t>
            </w: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-24.5</w:t>
            </w:r>
          </w:p>
        </w:tc>
        <w:tc>
          <w:tcPr>
            <w:tcW w:w="11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8B7AA" w14:textId="77D320AA" w:rsidR="00D22E2B" w:rsidRPr="00A752E6" w:rsidRDefault="00C71AF3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R/</w:t>
            </w:r>
            <w:r w:rsidR="00D22E2B"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S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9AC2D5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R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31498F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3.7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DFC72B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5.1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E89CC2" w14:textId="77777777" w:rsidR="00D22E2B" w:rsidRPr="00A752E6" w:rsidRDefault="00D22E2B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M22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273C0" w14:textId="2FC42C88" w:rsidR="00D22E2B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frameshift_variant</w:t>
            </w:r>
            <w:proofErr w:type="spellEnd"/>
          </w:p>
          <w:p w14:paraId="0FAF6C36" w14:textId="2C21A115" w:rsidR="006A4E28" w:rsidRPr="00A752E6" w:rsidRDefault="60A54AC2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c.136dupA </w:t>
            </w:r>
            <w:proofErr w:type="gram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.Thr</w:t>
            </w:r>
            <w:proofErr w:type="gramEnd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46fs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D716D4" w14:textId="2558912D" w:rsidR="006A4E28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A3154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939A3B" w14:textId="4D56694F" w:rsidR="006A4E28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wzy</w:t>
            </w:r>
          </w:p>
        </w:tc>
        <w:tc>
          <w:tcPr>
            <w:tcW w:w="2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90B3C2" w14:textId="4B0BAE7B" w:rsidR="006A4E28" w:rsidRPr="00A752E6" w:rsidRDefault="00D22E2B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de-DE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de-DE"/>
              </w:rPr>
              <w:t xml:space="preserve">B-band O-antigen </w:t>
            </w:r>
            <w:proofErr w:type="spell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de-DE"/>
              </w:rPr>
              <w:t>polymerase</w:t>
            </w:r>
            <w:proofErr w:type="spellEnd"/>
          </w:p>
        </w:tc>
      </w:tr>
      <w:tr w:rsidR="00DD3691" w:rsidRPr="00A752E6" w14:paraId="5D53549F" w14:textId="77777777" w:rsidTr="00541E97">
        <w:trPr>
          <w:trHeight w:val="349"/>
        </w:trPr>
        <w:tc>
          <w:tcPr>
            <w:tcW w:w="14494" w:type="dxa"/>
            <w:gridSpan w:val="11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369087" w14:textId="1C088FA4" w:rsidR="00DD3691" w:rsidRPr="00A752E6" w:rsidRDefault="00DD3691" w:rsidP="001E6A6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i/>
                <w:color w:val="000000" w:themeColor="text1"/>
                <w:kern w:val="24"/>
                <w:sz w:val="24"/>
                <w:szCs w:val="24"/>
                <w:lang w:val="en-US"/>
              </w:rPr>
              <w:t xml:space="preserve">P. aeruginosa </w:t>
            </w: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PAO1 </w:t>
            </w:r>
            <w:r w:rsidR="0056566B"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variants </w:t>
            </w: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resistant to JG005</w:t>
            </w:r>
          </w:p>
        </w:tc>
      </w:tr>
      <w:tr w:rsidR="00EE7068" w:rsidRPr="00A752E6" w14:paraId="37F4471B" w14:textId="77777777" w:rsidTr="00B14747">
        <w:trPr>
          <w:trHeight w:val="349"/>
        </w:trPr>
        <w:tc>
          <w:tcPr>
            <w:tcW w:w="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02A4E" w14:textId="77777777" w:rsidR="00DD3691" w:rsidRPr="00A752E6" w:rsidRDefault="00DD36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9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3BB77" w14:textId="77777777" w:rsidR="00DD3691" w:rsidRPr="00A752E6" w:rsidRDefault="00DD36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PAO1 5.2</w:t>
            </w:r>
          </w:p>
        </w:tc>
        <w:tc>
          <w:tcPr>
            <w:tcW w:w="11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7BA8DC" w14:textId="3F3988F9" w:rsidR="00DD3691" w:rsidRPr="00A752E6" w:rsidRDefault="00DD36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R/S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9D797" w14:textId="2CA4FDBF" w:rsidR="00DD3691" w:rsidRPr="00A752E6" w:rsidRDefault="00DD36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R/S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A08343" w14:textId="77777777" w:rsidR="00DD3691" w:rsidRPr="00A752E6" w:rsidRDefault="00DD36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35.2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D87F26" w14:textId="77777777" w:rsidR="00DD3691" w:rsidRPr="00A752E6" w:rsidRDefault="00DD36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15.2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92BE87" w14:textId="77777777" w:rsidR="00DD3691" w:rsidRPr="00A752E6" w:rsidRDefault="00DD36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CM24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42633" w14:textId="77777777" w:rsidR="00DD3691" w:rsidRPr="00A752E6" w:rsidRDefault="00DD3691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missense_variant</w:t>
            </w:r>
            <w:proofErr w:type="spellEnd"/>
          </w:p>
          <w:p w14:paraId="275A2E3F" w14:textId="13ED2F61" w:rsidR="00DD3691" w:rsidRPr="00A752E6" w:rsidRDefault="00DD3691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c.1214A&gt;G </w:t>
            </w:r>
            <w:proofErr w:type="gram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.Gln</w:t>
            </w:r>
            <w:proofErr w:type="gramEnd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405Arg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ACF7CF" w14:textId="77777777" w:rsidR="00DD3691" w:rsidRPr="00A752E6" w:rsidRDefault="00DD3691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A3154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ABA0A3" w14:textId="77777777" w:rsidR="00DD3691" w:rsidRPr="00A752E6" w:rsidRDefault="00DD3691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wzy</w:t>
            </w:r>
          </w:p>
        </w:tc>
        <w:tc>
          <w:tcPr>
            <w:tcW w:w="2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3E37EC" w14:textId="77777777" w:rsidR="00DD3691" w:rsidRPr="00A752E6" w:rsidRDefault="00DD3691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de-DE"/>
              </w:rPr>
              <w:t xml:space="preserve">B-band O-antigen </w:t>
            </w:r>
            <w:proofErr w:type="spell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de-DE"/>
              </w:rPr>
              <w:t>polymerase</w:t>
            </w:r>
            <w:proofErr w:type="spellEnd"/>
          </w:p>
        </w:tc>
      </w:tr>
      <w:tr w:rsidR="00EE7068" w:rsidRPr="00A752E6" w14:paraId="5E997ED9" w14:textId="77777777" w:rsidTr="00B14747">
        <w:trPr>
          <w:trHeight w:val="349"/>
        </w:trPr>
        <w:tc>
          <w:tcPr>
            <w:tcW w:w="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89FA4" w14:textId="77777777" w:rsidR="00DD3691" w:rsidRPr="00A752E6" w:rsidRDefault="00DD36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0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11F56" w14:textId="77777777" w:rsidR="00DD3691" w:rsidRPr="00A752E6" w:rsidRDefault="00DD36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PAO1 5.3</w:t>
            </w:r>
          </w:p>
        </w:tc>
        <w:tc>
          <w:tcPr>
            <w:tcW w:w="11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4BE807" w14:textId="74164D86" w:rsidR="00DD3691" w:rsidRPr="00A752E6" w:rsidRDefault="00DD36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R/S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1140D1" w14:textId="77777777" w:rsidR="00DD3691" w:rsidRPr="00A752E6" w:rsidRDefault="00DD36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R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F05776" w14:textId="77777777" w:rsidR="00DD3691" w:rsidRPr="00A752E6" w:rsidRDefault="00DD36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33.7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5812EC" w14:textId="77777777" w:rsidR="00DD3691" w:rsidRPr="00A752E6" w:rsidRDefault="00DD36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14.8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AC564" w14:textId="77777777" w:rsidR="00DD3691" w:rsidRPr="00A752E6" w:rsidRDefault="00DD36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CM25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38F7B" w14:textId="0D3F6B24" w:rsidR="00DD3691" w:rsidRPr="00A752E6" w:rsidRDefault="00DD3691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frameshift_variant</w:t>
            </w:r>
            <w:proofErr w:type="spellEnd"/>
          </w:p>
          <w:p w14:paraId="353428CB" w14:textId="77777777" w:rsidR="00DD3691" w:rsidRPr="00A752E6" w:rsidRDefault="00DD3691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c.136dupA </w:t>
            </w:r>
            <w:proofErr w:type="gram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.Thr</w:t>
            </w:r>
            <w:proofErr w:type="gramEnd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46fs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0DB5AF" w14:textId="77777777" w:rsidR="00DD3691" w:rsidRPr="00A752E6" w:rsidRDefault="00DD3691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A3154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FFCE6C" w14:textId="77777777" w:rsidR="00DD3691" w:rsidRPr="00A752E6" w:rsidRDefault="00DD3691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wzy</w:t>
            </w:r>
          </w:p>
        </w:tc>
        <w:tc>
          <w:tcPr>
            <w:tcW w:w="2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9EC286" w14:textId="77777777" w:rsidR="00DD3691" w:rsidRPr="00A752E6" w:rsidRDefault="00DD3691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de-DE"/>
              </w:rPr>
              <w:t xml:space="preserve">B-band O-antigen </w:t>
            </w:r>
            <w:proofErr w:type="spell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de-DE"/>
              </w:rPr>
              <w:t>polymerase</w:t>
            </w:r>
            <w:proofErr w:type="spellEnd"/>
          </w:p>
        </w:tc>
      </w:tr>
      <w:tr w:rsidR="00EE7068" w:rsidRPr="00A752E6" w14:paraId="1782DADD" w14:textId="77777777" w:rsidTr="00B14747">
        <w:trPr>
          <w:trHeight w:val="349"/>
        </w:trPr>
        <w:tc>
          <w:tcPr>
            <w:tcW w:w="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43874" w14:textId="77777777" w:rsidR="00DD3691" w:rsidRPr="00A752E6" w:rsidRDefault="00DD36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1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68A03" w14:textId="77777777" w:rsidR="00DD3691" w:rsidRPr="00A752E6" w:rsidRDefault="00DD36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PAO1 5.4</w:t>
            </w:r>
          </w:p>
        </w:tc>
        <w:tc>
          <w:tcPr>
            <w:tcW w:w="11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B9870D" w14:textId="2943C0B8" w:rsidR="00DD3691" w:rsidRPr="00A752E6" w:rsidRDefault="00DD36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val="de-DE"/>
              </w:rPr>
              <w:t>R/S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F087E" w14:textId="54B90500" w:rsidR="00DD3691" w:rsidRPr="00A752E6" w:rsidRDefault="00DD36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val="de-DE"/>
              </w:rPr>
              <w:t>R/S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758C89" w14:textId="77777777" w:rsidR="00DD3691" w:rsidRPr="00A752E6" w:rsidRDefault="00DD36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26.8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9D3789" w14:textId="77777777" w:rsidR="00DD3691" w:rsidRPr="00A752E6" w:rsidRDefault="00DD36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17.9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6885D1" w14:textId="77777777" w:rsidR="00DD3691" w:rsidRPr="00A752E6" w:rsidRDefault="00DD3691" w:rsidP="001E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CM26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2974A" w14:textId="77777777" w:rsidR="00DD3691" w:rsidRPr="00A752E6" w:rsidRDefault="00DD3691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missense_variant</w:t>
            </w:r>
            <w:proofErr w:type="spellEnd"/>
          </w:p>
          <w:p w14:paraId="68D2CF2B" w14:textId="54FE01D1" w:rsidR="00DD3691" w:rsidRPr="00A752E6" w:rsidRDefault="00DD3691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c.1069G&gt;A </w:t>
            </w:r>
            <w:proofErr w:type="gram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.Gly</w:t>
            </w:r>
            <w:proofErr w:type="gramEnd"/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357Arg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6283ED" w14:textId="77777777" w:rsidR="00DD3691" w:rsidRPr="00A752E6" w:rsidRDefault="00DD3691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A2986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6C1D19" w14:textId="77777777" w:rsidR="00DD3691" w:rsidRPr="00A752E6" w:rsidRDefault="00DD3691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LolC</w:t>
            </w:r>
          </w:p>
        </w:tc>
        <w:tc>
          <w:tcPr>
            <w:tcW w:w="2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EDA293" w14:textId="77777777" w:rsidR="00DD3691" w:rsidRPr="00A752E6" w:rsidRDefault="00DD3691" w:rsidP="001E6A6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lipoprotein localization protein LolC</w:t>
            </w:r>
          </w:p>
        </w:tc>
      </w:tr>
      <w:tr w:rsidR="00EE7068" w:rsidRPr="00A752E6" w14:paraId="5A688B66" w14:textId="77777777" w:rsidTr="00B14747">
        <w:trPr>
          <w:trHeight w:val="349"/>
        </w:trPr>
        <w:tc>
          <w:tcPr>
            <w:tcW w:w="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3149F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AE46B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O1 5.5</w:t>
            </w:r>
          </w:p>
        </w:tc>
        <w:tc>
          <w:tcPr>
            <w:tcW w:w="11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E98962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S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482409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R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9B2B6B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32.8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DDAEA1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15.7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813760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CM27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60C09" w14:textId="0DA06C64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missense_variant</w:t>
            </w:r>
            <w:proofErr w:type="spellEnd"/>
          </w:p>
          <w:p w14:paraId="4B78648D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 xml:space="preserve">c.538C&gt;T </w:t>
            </w:r>
            <w:proofErr w:type="gram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p.Arg</w:t>
            </w:r>
            <w:proofErr w:type="gramEnd"/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180Cys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B6404D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PA3154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CDBAF7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sz w:val="24"/>
                <w:szCs w:val="24"/>
                <w:lang w:val="en-US"/>
              </w:rPr>
              <w:t>wzy</w:t>
            </w:r>
          </w:p>
        </w:tc>
        <w:tc>
          <w:tcPr>
            <w:tcW w:w="2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8A6C45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de-DE"/>
              </w:rPr>
              <w:t xml:space="preserve">B-band O-antigen </w:t>
            </w:r>
            <w:proofErr w:type="spell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de-DE"/>
              </w:rPr>
              <w:t>polymerase</w:t>
            </w:r>
            <w:proofErr w:type="spellEnd"/>
          </w:p>
        </w:tc>
      </w:tr>
      <w:tr w:rsidR="00EE7068" w:rsidRPr="00A752E6" w14:paraId="32FB9CB6" w14:textId="77777777" w:rsidTr="00B14747">
        <w:trPr>
          <w:trHeight w:val="349"/>
        </w:trPr>
        <w:tc>
          <w:tcPr>
            <w:tcW w:w="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8BD77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97046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O1 5.6</w:t>
            </w:r>
          </w:p>
        </w:tc>
        <w:tc>
          <w:tcPr>
            <w:tcW w:w="11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64F296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R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B576E" w14:textId="35996E11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de-DE"/>
              </w:rPr>
              <w:t>R/S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160961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27.2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728FBB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14.7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00A2F8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CM28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45218" w14:textId="3B82D13A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missense_variant</w:t>
            </w:r>
            <w:proofErr w:type="spellEnd"/>
            <w:r w:rsidR="005A4241" w:rsidRPr="00A752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 xml:space="preserve">c.1249T&gt;A </w:t>
            </w:r>
            <w:proofErr w:type="gram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p.Trp</w:t>
            </w:r>
            <w:proofErr w:type="gramEnd"/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417Arg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DE281A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PA5322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B54EEE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A752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sz w:val="24"/>
                <w:szCs w:val="24"/>
                <w:lang w:val="en-US"/>
              </w:rPr>
              <w:t>algC</w:t>
            </w:r>
            <w:proofErr w:type="spellEnd"/>
          </w:p>
        </w:tc>
        <w:tc>
          <w:tcPr>
            <w:tcW w:w="2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A1C001" w14:textId="4718CD2E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phosphomannomutase</w:t>
            </w:r>
            <w:proofErr w:type="spellEnd"/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AlgC</w:t>
            </w:r>
            <w:proofErr w:type="spellEnd"/>
          </w:p>
          <w:p w14:paraId="324F9B0A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(B-Band O-antigen processing)</w:t>
            </w:r>
          </w:p>
        </w:tc>
      </w:tr>
      <w:tr w:rsidR="00EE7068" w:rsidRPr="00A752E6" w14:paraId="1659F3B9" w14:textId="77777777" w:rsidTr="00B14747">
        <w:trPr>
          <w:trHeight w:val="190"/>
        </w:trPr>
        <w:tc>
          <w:tcPr>
            <w:tcW w:w="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7AFEE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4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5380C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O1 5.10</w:t>
            </w:r>
          </w:p>
        </w:tc>
        <w:tc>
          <w:tcPr>
            <w:tcW w:w="11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A3DE20" w14:textId="45A1719F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de-DE"/>
              </w:rPr>
              <w:t>R/S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8D738E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R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96C0DD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32.9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1B38E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14.9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21D30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CM29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FB7DC" w14:textId="4784817A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stop_gained</w:t>
            </w:r>
            <w:proofErr w:type="spellEnd"/>
            <w:r w:rsidR="005A4241" w:rsidRPr="00A752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 xml:space="preserve">c.751C&gt;T </w:t>
            </w:r>
            <w:proofErr w:type="gram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p.Arg</w:t>
            </w:r>
            <w:proofErr w:type="gramEnd"/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251*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ED2F51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PA3154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3CF957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sz w:val="24"/>
                <w:szCs w:val="24"/>
                <w:lang w:val="en-US"/>
              </w:rPr>
              <w:t>wzy</w:t>
            </w:r>
          </w:p>
        </w:tc>
        <w:tc>
          <w:tcPr>
            <w:tcW w:w="2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3639F4" w14:textId="77777777" w:rsidR="00DD3691" w:rsidRPr="00A752E6" w:rsidRDefault="00DD369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de-DE"/>
              </w:rPr>
              <w:t xml:space="preserve">B-band O-antigen </w:t>
            </w:r>
            <w:proofErr w:type="spellStart"/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de-DE"/>
              </w:rPr>
              <w:t>polymerase</w:t>
            </w:r>
            <w:proofErr w:type="spellEnd"/>
          </w:p>
        </w:tc>
      </w:tr>
      <w:tr w:rsidR="005A4241" w:rsidRPr="00A752E6" w14:paraId="07781A7E" w14:textId="77777777" w:rsidTr="00B14747">
        <w:trPr>
          <w:trHeight w:val="192"/>
        </w:trPr>
        <w:tc>
          <w:tcPr>
            <w:tcW w:w="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091725" w14:textId="1F8C5C40" w:rsidR="005A4241" w:rsidRPr="00A752E6" w:rsidRDefault="005A4241" w:rsidP="001E6A6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C9A9F5" w14:textId="1B56B9A7" w:rsidR="005A4241" w:rsidRPr="00A752E6" w:rsidRDefault="005A4241" w:rsidP="001E6A6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O1 5.1</w:t>
            </w:r>
          </w:p>
        </w:tc>
        <w:tc>
          <w:tcPr>
            <w:tcW w:w="11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89D960" w14:textId="7715A981" w:rsidR="005A4241" w:rsidRPr="00A752E6" w:rsidRDefault="005A4241" w:rsidP="001E6A6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A752E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de-DE"/>
              </w:rPr>
              <w:t>R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64E249" w14:textId="1514A34A" w:rsidR="005A4241" w:rsidRPr="00A752E6" w:rsidRDefault="005A424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R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49DD03" w14:textId="0738197F" w:rsidR="005A4241" w:rsidRPr="00A752E6" w:rsidRDefault="005A4241" w:rsidP="001E6A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A752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B0BBC5" w14:textId="7774392F" w:rsidR="005A4241" w:rsidRPr="00A752E6" w:rsidRDefault="005A4241" w:rsidP="001E6A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A752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203BD2" w14:textId="47D518A8" w:rsidR="005A4241" w:rsidRPr="00A752E6" w:rsidRDefault="005A4241" w:rsidP="001E6A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</w:rPr>
              <w:t>CM23</w:t>
            </w:r>
          </w:p>
        </w:tc>
        <w:tc>
          <w:tcPr>
            <w:tcW w:w="6844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6F8618" w14:textId="0BEFABBD" w:rsidR="005A4241" w:rsidRPr="00A752E6" w:rsidRDefault="005A4241" w:rsidP="001E6A6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</w:rPr>
              <w:t xml:space="preserve">** excluded due to low coverage **; </w:t>
            </w:r>
            <w:r w:rsidR="001E6A66" w:rsidRPr="00A752E6">
              <w:rPr>
                <w:rFonts w:ascii="Times New Roman" w:hAnsi="Times New Roman" w:cs="Times New Roman"/>
                <w:sz w:val="24"/>
                <w:szCs w:val="24"/>
              </w:rPr>
              <w:t>representative</w:t>
            </w:r>
            <w:r w:rsidRPr="00A752E6">
              <w:rPr>
                <w:rFonts w:ascii="Times New Roman" w:hAnsi="Times New Roman" w:cs="Times New Roman"/>
                <w:sz w:val="24"/>
                <w:szCs w:val="24"/>
              </w:rPr>
              <w:t xml:space="preserve"> clone with brown pigmentation</w:t>
            </w:r>
          </w:p>
        </w:tc>
      </w:tr>
    </w:tbl>
    <w:p w14:paraId="73F2D9E5" w14:textId="228D2AF6" w:rsidR="00B14747" w:rsidRDefault="00B14747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1CB5D4F2" w14:textId="29793858" w:rsidR="00A752E6" w:rsidRPr="00A752E6" w:rsidRDefault="00A752E6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A752E6">
        <w:rPr>
          <w:rFonts w:ascii="Times New Roman" w:hAnsi="Times New Roman" w:cs="Times New Roman"/>
          <w:b/>
          <w:sz w:val="28"/>
          <w:szCs w:val="24"/>
        </w:rPr>
        <w:t xml:space="preserve">List of mutations identified in spontaneous JG005 and JG024 resistance mutant variants of </w:t>
      </w:r>
      <w:r w:rsidRPr="00A752E6">
        <w:rPr>
          <w:rFonts w:ascii="Times New Roman" w:hAnsi="Times New Roman" w:cs="Times New Roman"/>
          <w:b/>
          <w:i/>
          <w:sz w:val="28"/>
          <w:szCs w:val="24"/>
        </w:rPr>
        <w:t xml:space="preserve">P. aeruginosa </w:t>
      </w:r>
      <w:r w:rsidRPr="00A752E6">
        <w:rPr>
          <w:rFonts w:ascii="Times New Roman" w:hAnsi="Times New Roman" w:cs="Times New Roman"/>
          <w:b/>
          <w:sz w:val="28"/>
          <w:szCs w:val="24"/>
        </w:rPr>
        <w:t>strains PA</w:t>
      </w:r>
      <w:r>
        <w:rPr>
          <w:rFonts w:ascii="Times New Roman" w:hAnsi="Times New Roman" w:cs="Times New Roman"/>
          <w:b/>
          <w:sz w:val="28"/>
          <w:szCs w:val="24"/>
        </w:rPr>
        <w:t>14</w:t>
      </w:r>
      <w:bookmarkStart w:id="0" w:name="_GoBack"/>
      <w:bookmarkEnd w:id="0"/>
    </w:p>
    <w:tbl>
      <w:tblPr>
        <w:tblW w:w="1459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0"/>
        <w:gridCol w:w="1879"/>
        <w:gridCol w:w="764"/>
        <w:gridCol w:w="957"/>
        <w:gridCol w:w="1440"/>
        <w:gridCol w:w="880"/>
        <w:gridCol w:w="20"/>
        <w:gridCol w:w="810"/>
        <w:gridCol w:w="2340"/>
        <w:gridCol w:w="1080"/>
        <w:gridCol w:w="216"/>
        <w:gridCol w:w="684"/>
        <w:gridCol w:w="3081"/>
      </w:tblGrid>
      <w:tr w:rsidR="00D33591" w:rsidRPr="00A752E6" w14:paraId="04B1DD7A" w14:textId="77777777" w:rsidTr="006B2066">
        <w:trPr>
          <w:trHeight w:val="396"/>
        </w:trPr>
        <w:tc>
          <w:tcPr>
            <w:tcW w:w="44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79DAC" w14:textId="77777777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 w:type="column"/>
            </w:r>
          </w:p>
        </w:tc>
        <w:tc>
          <w:tcPr>
            <w:tcW w:w="1879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8AECC" w14:textId="77777777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4061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67D63" w14:textId="116B7C41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Susceptibility to</w:t>
            </w:r>
          </w:p>
        </w:tc>
        <w:tc>
          <w:tcPr>
            <w:tcW w:w="81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4F80F" w14:textId="77777777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Seq ID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D4106" w14:textId="77777777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45A65" w14:textId="77777777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Locus</w:t>
            </w:r>
          </w:p>
        </w:tc>
        <w:tc>
          <w:tcPr>
            <w:tcW w:w="900" w:type="dxa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CBF04" w14:textId="77777777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Gene</w:t>
            </w:r>
          </w:p>
        </w:tc>
        <w:tc>
          <w:tcPr>
            <w:tcW w:w="3081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8CCB3" w14:textId="77777777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Gene product</w:t>
            </w:r>
          </w:p>
        </w:tc>
      </w:tr>
      <w:tr w:rsidR="00D33591" w:rsidRPr="00A752E6" w14:paraId="6B2DC3D3" w14:textId="77777777" w:rsidTr="006B2066">
        <w:trPr>
          <w:trHeight w:val="294"/>
        </w:trPr>
        <w:tc>
          <w:tcPr>
            <w:tcW w:w="440" w:type="dxa"/>
            <w:vMerge/>
            <w:vAlign w:val="center"/>
            <w:hideMark/>
          </w:tcPr>
          <w:p w14:paraId="368A3AC2" w14:textId="77777777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  <w:vAlign w:val="center"/>
            <w:hideMark/>
          </w:tcPr>
          <w:p w14:paraId="6FFCE91C" w14:textId="77777777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7BFB2" w14:textId="77777777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JG005</w:t>
            </w:r>
          </w:p>
        </w:tc>
        <w:tc>
          <w:tcPr>
            <w:tcW w:w="9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1F87C" w14:textId="77777777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JG024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6B1AB" w14:textId="638A8C13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Meropenem</w:t>
            </w:r>
          </w:p>
          <w:p w14:paraId="7D4ADA70" w14:textId="10561526" w:rsidR="00D33591" w:rsidRPr="00A752E6" w:rsidRDefault="00D33591" w:rsidP="002E3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(mm)*</w:t>
            </w:r>
          </w:p>
        </w:tc>
        <w:tc>
          <w:tcPr>
            <w:tcW w:w="90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AFB7D" w14:textId="552C9329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Colistin</w:t>
            </w:r>
          </w:p>
          <w:p w14:paraId="297ECD8B" w14:textId="6DB1B276" w:rsidR="00D33591" w:rsidRPr="00A752E6" w:rsidRDefault="00D33591" w:rsidP="002E3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(mm)*</w:t>
            </w:r>
          </w:p>
        </w:tc>
        <w:tc>
          <w:tcPr>
            <w:tcW w:w="810" w:type="dxa"/>
            <w:vMerge/>
            <w:vAlign w:val="center"/>
            <w:hideMark/>
          </w:tcPr>
          <w:p w14:paraId="00A00CE4" w14:textId="77777777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vMerge/>
            <w:vAlign w:val="center"/>
            <w:hideMark/>
          </w:tcPr>
          <w:p w14:paraId="171B2D92" w14:textId="77777777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08AFEA00" w14:textId="77777777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gridSpan w:val="2"/>
            <w:vMerge/>
            <w:vAlign w:val="center"/>
            <w:hideMark/>
          </w:tcPr>
          <w:p w14:paraId="5FB0A434" w14:textId="77777777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81" w:type="dxa"/>
            <w:vMerge/>
            <w:vAlign w:val="center"/>
            <w:hideMark/>
          </w:tcPr>
          <w:p w14:paraId="169848CE" w14:textId="77777777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33591" w:rsidRPr="00A752E6" w14:paraId="7F5D984F" w14:textId="77777777" w:rsidTr="006B2066">
        <w:trPr>
          <w:trHeight w:val="294"/>
        </w:trPr>
        <w:tc>
          <w:tcPr>
            <w:tcW w:w="440" w:type="dxa"/>
            <w:vAlign w:val="center"/>
          </w:tcPr>
          <w:p w14:paraId="55BE704F" w14:textId="27AE4CB5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Align w:val="center"/>
          </w:tcPr>
          <w:p w14:paraId="05E76DE1" w14:textId="09909269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i/>
                <w:color w:val="000000" w:themeColor="text1"/>
                <w:kern w:val="24"/>
                <w:sz w:val="24"/>
                <w:szCs w:val="24"/>
                <w:lang w:val="en-US"/>
              </w:rPr>
              <w:t>P. aeruginosa</w:t>
            </w: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PA14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6F08CA" w14:textId="59DDB352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NA</w:t>
            </w:r>
          </w:p>
        </w:tc>
        <w:tc>
          <w:tcPr>
            <w:tcW w:w="9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B0DBC4" w14:textId="78270EDB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EBB264" w14:textId="6370B135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</w:t>
            </w:r>
          </w:p>
        </w:tc>
        <w:tc>
          <w:tcPr>
            <w:tcW w:w="90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27650A" w14:textId="5E3E3300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10" w:type="dxa"/>
            <w:vAlign w:val="center"/>
          </w:tcPr>
          <w:p w14:paraId="3E5C321C" w14:textId="4FBB9C11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30</w:t>
            </w:r>
          </w:p>
        </w:tc>
        <w:tc>
          <w:tcPr>
            <w:tcW w:w="2340" w:type="dxa"/>
            <w:vAlign w:val="center"/>
          </w:tcPr>
          <w:p w14:paraId="71FB3136" w14:textId="3CB84D4B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080" w:type="dxa"/>
            <w:vAlign w:val="center"/>
          </w:tcPr>
          <w:p w14:paraId="4C9BEB0A" w14:textId="363DF3DF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00" w:type="dxa"/>
            <w:gridSpan w:val="2"/>
            <w:vAlign w:val="center"/>
          </w:tcPr>
          <w:p w14:paraId="1494B361" w14:textId="79F3B24B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3081" w:type="dxa"/>
            <w:vAlign w:val="center"/>
          </w:tcPr>
          <w:p w14:paraId="27B2546D" w14:textId="04F48CDF" w:rsidR="00D33591" w:rsidRPr="00A752E6" w:rsidRDefault="00D33591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D33591" w:rsidRPr="00A752E6" w14:paraId="24DE6365" w14:textId="77777777" w:rsidTr="006B2066">
        <w:trPr>
          <w:trHeight w:val="318"/>
        </w:trPr>
        <w:tc>
          <w:tcPr>
            <w:tcW w:w="14591" w:type="dxa"/>
            <w:gridSpan w:val="13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9102D" w14:textId="432123AC" w:rsidR="00D33591" w:rsidRPr="00A752E6" w:rsidRDefault="00D33591" w:rsidP="00D33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i/>
                <w:color w:val="000000" w:themeColor="text1"/>
                <w:kern w:val="24"/>
                <w:sz w:val="24"/>
                <w:szCs w:val="24"/>
                <w:lang w:val="en-US"/>
              </w:rPr>
              <w:t xml:space="preserve">P. aeruginosa </w:t>
            </w: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PA14</w:t>
            </w:r>
            <w:r w:rsidR="00E6546C"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 variants</w:t>
            </w: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 resistant to JG024</w:t>
            </w:r>
          </w:p>
        </w:tc>
      </w:tr>
      <w:tr w:rsidR="00C71AF3" w:rsidRPr="00A752E6" w14:paraId="7E4B95FB" w14:textId="77777777" w:rsidTr="001D6F9B">
        <w:trPr>
          <w:trHeight w:val="248"/>
        </w:trPr>
        <w:tc>
          <w:tcPr>
            <w:tcW w:w="44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7D364" w14:textId="4F90B35D" w:rsidR="00672615" w:rsidRPr="00A752E6" w:rsidRDefault="00672615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</w:t>
            </w:r>
            <w:r w:rsidR="00AD5D0D"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6</w:t>
            </w:r>
          </w:p>
        </w:tc>
        <w:tc>
          <w:tcPr>
            <w:tcW w:w="1879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55190" w14:textId="7D72365A" w:rsidR="00672615" w:rsidRPr="00A752E6" w:rsidRDefault="00672615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PA14 SP05</w:t>
            </w:r>
          </w:p>
        </w:tc>
        <w:tc>
          <w:tcPr>
            <w:tcW w:w="764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6B791" w14:textId="7A39F879" w:rsidR="00672615" w:rsidRPr="00A752E6" w:rsidRDefault="00672615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NA</w:t>
            </w:r>
          </w:p>
        </w:tc>
        <w:tc>
          <w:tcPr>
            <w:tcW w:w="957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CED46" w14:textId="5D49C866" w:rsidR="00672615" w:rsidRPr="00A752E6" w:rsidRDefault="00672615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R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767BA" w14:textId="14E37882" w:rsidR="00672615" w:rsidRPr="00A752E6" w:rsidRDefault="00672615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88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3277B" w14:textId="1BB26F7F" w:rsidR="00672615" w:rsidRPr="00A752E6" w:rsidRDefault="00672615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</w:t>
            </w:r>
          </w:p>
        </w:tc>
        <w:tc>
          <w:tcPr>
            <w:tcW w:w="830" w:type="dxa"/>
            <w:gridSpan w:val="2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E7C83" w14:textId="77B2EC1E" w:rsidR="00672615" w:rsidRPr="00A752E6" w:rsidRDefault="00672615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M31</w:t>
            </w:r>
          </w:p>
        </w:tc>
        <w:tc>
          <w:tcPr>
            <w:tcW w:w="234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E5B1A" w14:textId="77777777" w:rsidR="00C71AF3" w:rsidRPr="00A752E6" w:rsidRDefault="00672615" w:rsidP="00D3359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ense_variant</w:t>
            </w:r>
            <w:proofErr w:type="spellEnd"/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652D21D" w14:textId="5E7AA9BB" w:rsidR="00672615" w:rsidRPr="00A752E6" w:rsidRDefault="00672615" w:rsidP="00D3359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.265A&gt;T </w:t>
            </w:r>
            <w:proofErr w:type="gramStart"/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Asn</w:t>
            </w:r>
            <w:proofErr w:type="gramEnd"/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Tyr</w:t>
            </w: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53854B" w14:textId="191A6C60" w:rsidR="00672615" w:rsidRPr="00A752E6" w:rsidRDefault="00672615" w:rsidP="00D3359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14_66120</w:t>
            </w:r>
          </w:p>
        </w:tc>
        <w:tc>
          <w:tcPr>
            <w:tcW w:w="684" w:type="dxa"/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2D5129" w14:textId="0EA450FE" w:rsidR="00672615" w:rsidRPr="00A752E6" w:rsidRDefault="00672615" w:rsidP="0067261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52E6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24"/>
                <w:szCs w:val="24"/>
                <w:lang w:val="en-US"/>
              </w:rPr>
              <w:t>ssg</w:t>
            </w:r>
            <w:proofErr w:type="spellEnd"/>
            <w:r w:rsidRPr="00A752E6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24"/>
                <w:szCs w:val="24"/>
                <w:lang w:val="en-US"/>
              </w:rPr>
              <w:softHyphen/>
            </w:r>
          </w:p>
        </w:tc>
        <w:tc>
          <w:tcPr>
            <w:tcW w:w="3081" w:type="dxa"/>
            <w:vMerge w:val="restart"/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92F19A" w14:textId="5DE556F9" w:rsidR="00672615" w:rsidRPr="00A752E6" w:rsidRDefault="00672615" w:rsidP="001D6F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ll surface-sugar biosynthetic glycosyltransferase, </w:t>
            </w:r>
            <w:proofErr w:type="spellStart"/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g</w:t>
            </w:r>
            <w:proofErr w:type="spellEnd"/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mall colonies, slower growth)</w:t>
            </w:r>
            <w:r w:rsidRPr="00A752E6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24"/>
                <w:szCs w:val="24"/>
                <w:vertAlign w:val="superscript"/>
                <w:lang w:val="en-US"/>
              </w:rPr>
              <w:t xml:space="preserve"> 1,2</w:t>
            </w:r>
          </w:p>
        </w:tc>
      </w:tr>
      <w:tr w:rsidR="00C71AF3" w:rsidRPr="00A752E6" w14:paraId="1A847EAF" w14:textId="77777777" w:rsidTr="001D6F9B">
        <w:trPr>
          <w:trHeight w:val="248"/>
        </w:trPr>
        <w:tc>
          <w:tcPr>
            <w:tcW w:w="44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C5B3E6" w14:textId="48EC2B1D" w:rsidR="00672615" w:rsidRPr="00A752E6" w:rsidRDefault="00672615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</w:t>
            </w:r>
            <w:r w:rsidR="00AD5D0D"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7</w:t>
            </w:r>
          </w:p>
        </w:tc>
        <w:tc>
          <w:tcPr>
            <w:tcW w:w="1879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33FD2" w14:textId="2920791A" w:rsidR="00672615" w:rsidRPr="00A752E6" w:rsidRDefault="00672615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PA14 SP14</w:t>
            </w:r>
          </w:p>
        </w:tc>
        <w:tc>
          <w:tcPr>
            <w:tcW w:w="764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416C8" w14:textId="730877FB" w:rsidR="00672615" w:rsidRPr="00A752E6" w:rsidRDefault="00672615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val="de-DE"/>
              </w:rPr>
              <w:t>NA</w:t>
            </w:r>
          </w:p>
        </w:tc>
        <w:tc>
          <w:tcPr>
            <w:tcW w:w="957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EAD90A" w14:textId="568A2AF6" w:rsidR="00672615" w:rsidRPr="00A752E6" w:rsidRDefault="00672615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R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51B23" w14:textId="26A5D99C" w:rsidR="00672615" w:rsidRPr="00A752E6" w:rsidRDefault="00672615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7</w:t>
            </w:r>
          </w:p>
        </w:tc>
        <w:tc>
          <w:tcPr>
            <w:tcW w:w="88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3F0AFE" w14:textId="04C86F01" w:rsidR="00672615" w:rsidRPr="00A752E6" w:rsidRDefault="00672615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</w:t>
            </w:r>
          </w:p>
        </w:tc>
        <w:tc>
          <w:tcPr>
            <w:tcW w:w="830" w:type="dxa"/>
            <w:gridSpan w:val="2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5A716" w14:textId="62603149" w:rsidR="00672615" w:rsidRPr="00A752E6" w:rsidRDefault="00672615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M32</w:t>
            </w:r>
          </w:p>
        </w:tc>
        <w:tc>
          <w:tcPr>
            <w:tcW w:w="234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0D275" w14:textId="77777777" w:rsidR="00C71AF3" w:rsidRPr="00A752E6" w:rsidRDefault="00672615" w:rsidP="00D3359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ense_variant</w:t>
            </w:r>
            <w:proofErr w:type="spellEnd"/>
          </w:p>
          <w:p w14:paraId="2358E149" w14:textId="77F69FE3" w:rsidR="00672615" w:rsidRPr="00A752E6" w:rsidRDefault="00672615" w:rsidP="00D3359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.551C&gt;A </w:t>
            </w:r>
            <w:proofErr w:type="gramStart"/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Thr</w:t>
            </w:r>
            <w:proofErr w:type="gramEnd"/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Asn</w:t>
            </w: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C7692A" w14:textId="50931960" w:rsidR="00672615" w:rsidRPr="00A752E6" w:rsidRDefault="00672615" w:rsidP="00D3359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14_66120</w:t>
            </w:r>
          </w:p>
        </w:tc>
        <w:tc>
          <w:tcPr>
            <w:tcW w:w="684" w:type="dxa"/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1A3A37" w14:textId="57D0A520" w:rsidR="00672615" w:rsidRPr="00A752E6" w:rsidRDefault="00672615" w:rsidP="0067261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52E6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24"/>
                <w:szCs w:val="24"/>
                <w:lang w:val="en-US"/>
              </w:rPr>
              <w:t>ssg</w:t>
            </w:r>
            <w:proofErr w:type="spellEnd"/>
          </w:p>
        </w:tc>
        <w:tc>
          <w:tcPr>
            <w:tcW w:w="3081" w:type="dxa"/>
            <w:vMerge/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380E2B" w14:textId="73AEADB3" w:rsidR="00672615" w:rsidRPr="00A752E6" w:rsidRDefault="00672615" w:rsidP="0067261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1AF3" w:rsidRPr="00A752E6" w14:paraId="4BC44355" w14:textId="77777777" w:rsidTr="001D6F9B">
        <w:trPr>
          <w:trHeight w:val="404"/>
        </w:trPr>
        <w:tc>
          <w:tcPr>
            <w:tcW w:w="44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CCB2D" w14:textId="30B698C1" w:rsidR="00672615" w:rsidRPr="00A752E6" w:rsidRDefault="00672615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</w:t>
            </w:r>
            <w:r w:rsidR="00AD5D0D"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8</w:t>
            </w:r>
          </w:p>
        </w:tc>
        <w:tc>
          <w:tcPr>
            <w:tcW w:w="1879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B61C0" w14:textId="098224FA" w:rsidR="00672615" w:rsidRPr="00A752E6" w:rsidRDefault="00672615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PA14 SP15</w:t>
            </w:r>
          </w:p>
        </w:tc>
        <w:tc>
          <w:tcPr>
            <w:tcW w:w="764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1EBE1" w14:textId="55DFA053" w:rsidR="00672615" w:rsidRPr="00A752E6" w:rsidRDefault="00672615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val="de-DE"/>
              </w:rPr>
              <w:t>NA</w:t>
            </w:r>
          </w:p>
        </w:tc>
        <w:tc>
          <w:tcPr>
            <w:tcW w:w="957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2C426" w14:textId="1AF29B2E" w:rsidR="00672615" w:rsidRPr="00A752E6" w:rsidRDefault="00672615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R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B9C21" w14:textId="44E91FE2" w:rsidR="00672615" w:rsidRPr="00A752E6" w:rsidRDefault="00672615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9</w:t>
            </w:r>
          </w:p>
        </w:tc>
        <w:tc>
          <w:tcPr>
            <w:tcW w:w="88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16BEA" w14:textId="433CB5D8" w:rsidR="00672615" w:rsidRPr="00A752E6" w:rsidRDefault="00672615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4</w:t>
            </w:r>
          </w:p>
        </w:tc>
        <w:tc>
          <w:tcPr>
            <w:tcW w:w="830" w:type="dxa"/>
            <w:gridSpan w:val="2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5C640" w14:textId="5574FC26" w:rsidR="00672615" w:rsidRPr="00A752E6" w:rsidRDefault="00672615" w:rsidP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M33</w:t>
            </w:r>
          </w:p>
        </w:tc>
        <w:tc>
          <w:tcPr>
            <w:tcW w:w="234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293A5" w14:textId="77777777" w:rsidR="00C71AF3" w:rsidRPr="00A752E6" w:rsidRDefault="00672615" w:rsidP="00D3359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ense_variant</w:t>
            </w:r>
            <w:proofErr w:type="spellEnd"/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2686281" w14:textId="4A334107" w:rsidR="00672615" w:rsidRPr="00A752E6" w:rsidRDefault="00672615" w:rsidP="00D3359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.551C&gt;A </w:t>
            </w:r>
            <w:proofErr w:type="gramStart"/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Thr</w:t>
            </w:r>
            <w:proofErr w:type="gramEnd"/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Asn</w:t>
            </w: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97AB1A" w14:textId="2E309369" w:rsidR="00672615" w:rsidRPr="00A752E6" w:rsidRDefault="00672615" w:rsidP="00D3359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14_66120</w:t>
            </w:r>
          </w:p>
        </w:tc>
        <w:tc>
          <w:tcPr>
            <w:tcW w:w="684" w:type="dxa"/>
            <w:shd w:val="clear" w:color="auto" w:fill="D9D9D9" w:themeFill="background1" w:themeFillShade="D9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8C0626" w14:textId="701BFE15" w:rsidR="00672615" w:rsidRPr="00A752E6" w:rsidRDefault="00672615" w:rsidP="0067261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52E6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24"/>
                <w:szCs w:val="24"/>
                <w:lang w:val="en-US"/>
              </w:rPr>
              <w:t>ssg</w:t>
            </w:r>
            <w:proofErr w:type="spellEnd"/>
          </w:p>
        </w:tc>
        <w:tc>
          <w:tcPr>
            <w:tcW w:w="3081" w:type="dxa"/>
            <w:vMerge/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FF7F53" w14:textId="5CE8F570" w:rsidR="00672615" w:rsidRPr="00A752E6" w:rsidRDefault="00672615" w:rsidP="0067261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91C0329" w14:textId="23BA32DE" w:rsidR="00D33591" w:rsidRPr="00A752E6" w:rsidRDefault="00D3359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C06E9C" w14:textId="77777777" w:rsidR="00D33591" w:rsidRPr="00A752E6" w:rsidRDefault="00D33591" w:rsidP="00D33591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de-DE"/>
        </w:rPr>
      </w:pPr>
      <w:proofErr w:type="spellStart"/>
      <w:r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lastRenderedPageBreak/>
        <w:t>Veeranagouda</w:t>
      </w:r>
      <w:proofErr w:type="spellEnd"/>
      <w:r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Y, Lee K, Cho AR, Cho K, Anderson EM, Lam JS. </w:t>
      </w:r>
      <w:proofErr w:type="spellStart"/>
      <w:r w:rsidRPr="00A752E6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>Ssg</w:t>
      </w:r>
      <w:proofErr w:type="spellEnd"/>
      <w:r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a putative glycosyltransferase, functions in lipo- and exopolysaccharide biosynthesis and cell surface-related properties in </w:t>
      </w:r>
      <w:r w:rsidRPr="00A752E6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 xml:space="preserve">Pseudomonas </w:t>
      </w:r>
      <w:proofErr w:type="spellStart"/>
      <w:r w:rsidRPr="00A752E6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>alkylphenolia</w:t>
      </w:r>
      <w:proofErr w:type="spellEnd"/>
      <w:r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FEMS </w:t>
      </w:r>
      <w:proofErr w:type="spellStart"/>
      <w:r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icrobiol</w:t>
      </w:r>
      <w:proofErr w:type="spellEnd"/>
      <w:r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Lett. 2011 Feb;315(1):38-45.</w:t>
      </w:r>
    </w:p>
    <w:p w14:paraId="07600B93" w14:textId="77777777" w:rsidR="00D33591" w:rsidRPr="00A752E6" w:rsidRDefault="00D33591" w:rsidP="00D33591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de-DE"/>
        </w:rPr>
      </w:pPr>
      <w:r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de-DE"/>
        </w:rPr>
        <w:t xml:space="preserve">Wiegand I, Marr AK, Breidenstein EB, </w:t>
      </w:r>
      <w:proofErr w:type="spellStart"/>
      <w:r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de-DE"/>
        </w:rPr>
        <w:t>Schurek</w:t>
      </w:r>
      <w:proofErr w:type="spellEnd"/>
      <w:r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de-DE"/>
        </w:rPr>
        <w:t xml:space="preserve"> KN, Taylor P, Hancock RE. </w:t>
      </w:r>
      <w:r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Mutator genes giving rise to decreased antibiotic susceptibility in </w:t>
      </w:r>
      <w:r w:rsidRPr="00A752E6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  <w:lang w:val="en-US"/>
        </w:rPr>
        <w:t>Pseudomonas aeruginosa</w:t>
      </w:r>
      <w:r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. </w:t>
      </w:r>
      <w:proofErr w:type="spellStart"/>
      <w:r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de-DE"/>
        </w:rPr>
        <w:t>Antimicrob</w:t>
      </w:r>
      <w:proofErr w:type="spellEnd"/>
      <w:r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de-DE"/>
        </w:rPr>
        <w:t xml:space="preserve"> </w:t>
      </w:r>
      <w:proofErr w:type="spellStart"/>
      <w:r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de-DE"/>
        </w:rPr>
        <w:t>Agents</w:t>
      </w:r>
      <w:proofErr w:type="spellEnd"/>
      <w:r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de-DE"/>
        </w:rPr>
        <w:t xml:space="preserve"> </w:t>
      </w:r>
      <w:proofErr w:type="spellStart"/>
      <w:r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de-DE"/>
        </w:rPr>
        <w:t>Chemother</w:t>
      </w:r>
      <w:proofErr w:type="spellEnd"/>
      <w:r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de-DE"/>
        </w:rPr>
        <w:t>. 2008 Oct;52(10):3810-3.</w:t>
      </w:r>
    </w:p>
    <w:p w14:paraId="393E3BC0" w14:textId="77777777" w:rsidR="00D33591" w:rsidRPr="00A752E6" w:rsidRDefault="00D3359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D30427" w14:textId="1F1BEBA6" w:rsidR="00690C84" w:rsidRPr="00A752E6" w:rsidRDefault="00CF0F67" w:rsidP="00584E0F">
      <w:pPr>
        <w:jc w:val="both"/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</w:pPr>
      <w:r w:rsidRPr="00A752E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Abbreviation: </w:t>
      </w:r>
      <w:r w:rsidR="00690C84" w:rsidRPr="00A752E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NA – Not applicable. S – Susceptible</w:t>
      </w:r>
      <w:r w:rsidR="00C71AF3" w:rsidRPr="00A752E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;</w:t>
      </w:r>
      <w:r w:rsidR="00690C84" w:rsidRPr="00A752E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R – Resistant</w:t>
      </w:r>
      <w:r w:rsidR="00C71AF3" w:rsidRPr="00A752E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; R/S</w:t>
      </w:r>
      <w:r w:rsidR="00690C84" w:rsidRPr="00A752E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</w:t>
      </w:r>
      <w:r w:rsidR="005B2C03" w:rsidRPr="00A752E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– </w:t>
      </w:r>
      <w:r w:rsidR="00C71AF3" w:rsidRPr="00A752E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reduced</w:t>
      </w:r>
      <w:r w:rsidR="005B2C03" w:rsidRPr="00A752E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</w:t>
      </w:r>
      <w:r w:rsidR="00C71AF3" w:rsidRPr="00A752E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sceptibility</w:t>
      </w:r>
      <w:r w:rsidR="005B2C03" w:rsidRPr="00A752E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</w:t>
      </w:r>
    </w:p>
    <w:p w14:paraId="41E5E6F4" w14:textId="5132EA06" w:rsidR="00AC468B" w:rsidRPr="00A752E6" w:rsidRDefault="00772C5C" w:rsidP="00584E0F">
      <w:pPr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Note</w:t>
      </w:r>
      <w:r w:rsidR="00CF0F67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1. Antibiotic susceptibility was determined by a disc diffusion test, in which the meropenem and colistin-impregnated dis</w:t>
      </w:r>
      <w:r w:rsidR="00B14747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c (BD BBL™ Sensi-Disc™)</w:t>
      </w:r>
      <w:r w:rsidR="00CF0F67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was placed on Luria-Bertani agar containing freshly inoculated lawn of individual </w:t>
      </w:r>
      <w:r w:rsidR="00CF0F67" w:rsidRPr="00A752E6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  <w:lang w:val="en-US"/>
        </w:rPr>
        <w:t>P. aeruginosa</w:t>
      </w:r>
      <w:r w:rsidR="00CF0F67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strains. Antibiotic and phage susceptibility (see Fig. S5) was determined at least three times. </w:t>
      </w:r>
      <w:r w:rsidR="00AC468B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Zone of inhibition is calculated by averaging the three </w:t>
      </w:r>
      <w:r w:rsidR="003A0C07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independent </w:t>
      </w:r>
      <w:r w:rsidR="00AC468B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readings. </w:t>
      </w:r>
    </w:p>
    <w:p w14:paraId="25CD0BCD" w14:textId="03F27F6E" w:rsidR="00772C5C" w:rsidRPr="00A752E6" w:rsidRDefault="00CF0F67" w:rsidP="00584E0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Note 2. </w:t>
      </w:r>
      <w:r w:rsidR="00772C5C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Several clones had </w:t>
      </w:r>
      <w:r w:rsidR="00B25F75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a </w:t>
      </w:r>
      <w:r w:rsidR="00772C5C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second-site polymorphism in an intergenic region (position 4448855, CG-&gt;GC) in </w:t>
      </w:r>
      <w:r w:rsidR="00772C5C" w:rsidRPr="00A752E6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  <w:lang w:val="en-US"/>
        </w:rPr>
        <w:t>P. aeruginosa</w:t>
      </w:r>
      <w:r w:rsidR="00772C5C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PAO1 clones. However, this genomic region is not known to be associated with phages or LPS synthesis and </w:t>
      </w:r>
      <w:r w:rsidR="1BB2AFE7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it is also difficult</w:t>
      </w:r>
      <w:r w:rsidR="00772C5C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to predict any association with phage resistance or any other functionalities. </w:t>
      </w:r>
    </w:p>
    <w:sectPr w:rsidR="00772C5C" w:rsidRPr="00A752E6" w:rsidSect="00D22E2B">
      <w:headerReference w:type="defaul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A58E89" w14:textId="77777777" w:rsidR="00CE5EC2" w:rsidRDefault="00CE5EC2" w:rsidP="00DD3691">
      <w:pPr>
        <w:spacing w:after="0" w:line="240" w:lineRule="auto"/>
      </w:pPr>
      <w:r>
        <w:separator/>
      </w:r>
    </w:p>
  </w:endnote>
  <w:endnote w:type="continuationSeparator" w:id="0">
    <w:p w14:paraId="56035939" w14:textId="77777777" w:rsidR="00CE5EC2" w:rsidRDefault="00CE5EC2" w:rsidP="00DD36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BBD35" w14:textId="77777777" w:rsidR="00CE5EC2" w:rsidRDefault="00CE5EC2" w:rsidP="00DD3691">
      <w:pPr>
        <w:spacing w:after="0" w:line="240" w:lineRule="auto"/>
      </w:pPr>
      <w:r>
        <w:separator/>
      </w:r>
    </w:p>
  </w:footnote>
  <w:footnote w:type="continuationSeparator" w:id="0">
    <w:p w14:paraId="0679EC9A" w14:textId="77777777" w:rsidR="00CE5EC2" w:rsidRDefault="00CE5EC2" w:rsidP="00DD36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7BFA02" w14:textId="0B6A4E27" w:rsidR="00A752E6" w:rsidRPr="00A752E6" w:rsidRDefault="006B2066" w:rsidP="006B2066">
    <w:pPr>
      <w:spacing w:after="0" w:line="240" w:lineRule="auto"/>
      <w:jc w:val="both"/>
      <w:rPr>
        <w:rFonts w:ascii="Times New Roman" w:hAnsi="Times New Roman" w:cs="Times New Roman"/>
        <w:b/>
        <w:bCs/>
        <w:sz w:val="24"/>
        <w:szCs w:val="24"/>
      </w:rPr>
    </w:pPr>
    <w:r w:rsidRPr="00A752E6">
      <w:rPr>
        <w:rFonts w:ascii="Times New Roman" w:hAnsi="Times New Roman" w:cs="Times New Roman"/>
        <w:b/>
        <w:bCs/>
        <w:sz w:val="24"/>
        <w:szCs w:val="24"/>
      </w:rPr>
      <w:t xml:space="preserve">Phage-phage competition and biofilms reduce the efficacy of a combination of two virulent bacteriophages against </w:t>
    </w:r>
    <w:r w:rsidRPr="00A752E6">
      <w:rPr>
        <w:rFonts w:ascii="Times New Roman" w:hAnsi="Times New Roman" w:cs="Times New Roman"/>
        <w:b/>
        <w:bCs/>
        <w:i/>
        <w:iCs/>
        <w:sz w:val="24"/>
        <w:szCs w:val="24"/>
      </w:rPr>
      <w:t>Pseudomonas aeruginosa</w:t>
    </w:r>
    <w:r w:rsidRPr="00A752E6">
      <w:rPr>
        <w:rFonts w:ascii="Times New Roman" w:hAnsi="Times New Roman" w:cs="Times New Roman"/>
        <w:b/>
        <w:bCs/>
        <w:sz w:val="24"/>
        <w:szCs w:val="24"/>
      </w:rPr>
      <w:t xml:space="preserve"> </w:t>
    </w:r>
  </w:p>
  <w:p w14:paraId="6D83481A" w14:textId="77777777" w:rsidR="006B2066" w:rsidRPr="00A752E6" w:rsidRDefault="006B2066" w:rsidP="006B2066">
    <w:pPr>
      <w:spacing w:after="0" w:line="240" w:lineRule="auto"/>
      <w:jc w:val="both"/>
      <w:rPr>
        <w:rFonts w:ascii="Times New Roman" w:hAnsi="Times New Roman" w:cs="Times New Roman"/>
        <w:sz w:val="24"/>
        <w:szCs w:val="24"/>
      </w:rPr>
    </w:pPr>
    <w:r w:rsidRPr="00A752E6">
      <w:rPr>
        <w:rFonts w:ascii="Times New Roman" w:hAnsi="Times New Roman" w:cs="Times New Roman"/>
        <w:sz w:val="24"/>
        <w:szCs w:val="24"/>
      </w:rPr>
      <w:t xml:space="preserve">Magdalena Bürkle, Imke H. E. Korf, Anne Lippegaus, Sebastian Krautwurst, Christine Rohde, Chantal </w:t>
    </w:r>
    <w:proofErr w:type="spellStart"/>
    <w:r w:rsidRPr="00A752E6">
      <w:rPr>
        <w:rFonts w:ascii="Times New Roman" w:hAnsi="Times New Roman" w:cs="Times New Roman"/>
        <w:sz w:val="24"/>
        <w:szCs w:val="24"/>
      </w:rPr>
      <w:t>Weissfuss</w:t>
    </w:r>
    <w:proofErr w:type="spellEnd"/>
    <w:r w:rsidRPr="00A752E6">
      <w:rPr>
        <w:rFonts w:ascii="Times New Roman" w:hAnsi="Times New Roman" w:cs="Times New Roman"/>
        <w:sz w:val="24"/>
        <w:szCs w:val="24"/>
      </w:rPr>
      <w:t xml:space="preserve">, Geraldine </w:t>
    </w:r>
    <w:proofErr w:type="spellStart"/>
    <w:r w:rsidRPr="00A752E6">
      <w:rPr>
        <w:rFonts w:ascii="Times New Roman" w:hAnsi="Times New Roman" w:cs="Times New Roman"/>
        <w:sz w:val="24"/>
        <w:szCs w:val="24"/>
      </w:rPr>
      <w:t>Nouailles</w:t>
    </w:r>
    <w:proofErr w:type="spellEnd"/>
    <w:r w:rsidRPr="00A752E6">
      <w:rPr>
        <w:rFonts w:ascii="Times New Roman" w:hAnsi="Times New Roman" w:cs="Times New Roman"/>
        <w:sz w:val="24"/>
        <w:szCs w:val="24"/>
      </w:rPr>
      <w:t xml:space="preserve">, Xavière </w:t>
    </w:r>
    <w:proofErr w:type="spellStart"/>
    <w:r w:rsidRPr="00A752E6">
      <w:rPr>
        <w:rFonts w:ascii="Times New Roman" w:hAnsi="Times New Roman" w:cs="Times New Roman"/>
        <w:sz w:val="24"/>
        <w:szCs w:val="24"/>
      </w:rPr>
      <w:t>Menatong</w:t>
    </w:r>
    <w:proofErr w:type="spellEnd"/>
    <w:r w:rsidRPr="00A752E6">
      <w:rPr>
        <w:rFonts w:ascii="Times New Roman" w:hAnsi="Times New Roman" w:cs="Times New Roman"/>
        <w:sz w:val="24"/>
        <w:szCs w:val="24"/>
      </w:rPr>
      <w:t xml:space="preserve"> </w:t>
    </w:r>
    <w:proofErr w:type="spellStart"/>
    <w:r w:rsidRPr="00A752E6">
      <w:rPr>
        <w:rFonts w:ascii="Times New Roman" w:hAnsi="Times New Roman" w:cs="Times New Roman"/>
        <w:sz w:val="24"/>
        <w:szCs w:val="24"/>
      </w:rPr>
      <w:t>Tene</w:t>
    </w:r>
    <w:proofErr w:type="spellEnd"/>
    <w:r w:rsidRPr="00A752E6">
      <w:rPr>
        <w:rFonts w:ascii="Times New Roman" w:hAnsi="Times New Roman" w:cs="Times New Roman"/>
        <w:sz w:val="24"/>
        <w:szCs w:val="24"/>
      </w:rPr>
      <w:t xml:space="preserve">, Baptiste Gaborieau, Jean-Marc Ghigo, Jean-Damien Ricard, Andreas C. Hocke, Kai Papenfort, Laurent </w:t>
    </w:r>
    <w:proofErr w:type="spellStart"/>
    <w:r w:rsidRPr="00A752E6">
      <w:rPr>
        <w:rFonts w:ascii="Times New Roman" w:hAnsi="Times New Roman" w:cs="Times New Roman"/>
        <w:sz w:val="24"/>
        <w:szCs w:val="24"/>
      </w:rPr>
      <w:t>Debarbieux</w:t>
    </w:r>
    <w:proofErr w:type="spellEnd"/>
    <w:r w:rsidRPr="00A752E6">
      <w:rPr>
        <w:rFonts w:ascii="Times New Roman" w:hAnsi="Times New Roman" w:cs="Times New Roman"/>
        <w:sz w:val="24"/>
        <w:szCs w:val="24"/>
      </w:rPr>
      <w:t>, Martin Witzenrath, Sandra-Maria Wienhold, Gopinath Krishnamoorthy</w:t>
    </w:r>
  </w:p>
  <w:p w14:paraId="3244A562" w14:textId="77777777" w:rsidR="006B2066" w:rsidRPr="00A752E6" w:rsidRDefault="006B2066">
    <w:pPr>
      <w:pStyle w:val="Kopfzeile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007718"/>
    <w:multiLevelType w:val="hybridMultilevel"/>
    <w:tmpl w:val="3D3C88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052A"/>
    <w:rsid w:val="00065C56"/>
    <w:rsid w:val="00075A5F"/>
    <w:rsid w:val="00076A94"/>
    <w:rsid w:val="00142632"/>
    <w:rsid w:val="00192285"/>
    <w:rsid w:val="001D6F9B"/>
    <w:rsid w:val="001E6A66"/>
    <w:rsid w:val="002E390E"/>
    <w:rsid w:val="00306B2A"/>
    <w:rsid w:val="003728CB"/>
    <w:rsid w:val="003A0C07"/>
    <w:rsid w:val="003A6F22"/>
    <w:rsid w:val="003F2455"/>
    <w:rsid w:val="0044576D"/>
    <w:rsid w:val="00525086"/>
    <w:rsid w:val="005260E4"/>
    <w:rsid w:val="00531BEA"/>
    <w:rsid w:val="00541E97"/>
    <w:rsid w:val="0056566B"/>
    <w:rsid w:val="00573556"/>
    <w:rsid w:val="00584E0F"/>
    <w:rsid w:val="005A4241"/>
    <w:rsid w:val="005B2C03"/>
    <w:rsid w:val="006417F8"/>
    <w:rsid w:val="00661A7D"/>
    <w:rsid w:val="00672615"/>
    <w:rsid w:val="00686D96"/>
    <w:rsid w:val="00690C84"/>
    <w:rsid w:val="006A4E28"/>
    <w:rsid w:val="006B2066"/>
    <w:rsid w:val="00770C04"/>
    <w:rsid w:val="00772C5C"/>
    <w:rsid w:val="00866005"/>
    <w:rsid w:val="008E7163"/>
    <w:rsid w:val="009066C1"/>
    <w:rsid w:val="00977369"/>
    <w:rsid w:val="009D7A63"/>
    <w:rsid w:val="009F4BF7"/>
    <w:rsid w:val="00A11096"/>
    <w:rsid w:val="00A752E6"/>
    <w:rsid w:val="00A81F9F"/>
    <w:rsid w:val="00A86148"/>
    <w:rsid w:val="00AC468B"/>
    <w:rsid w:val="00AD5D0D"/>
    <w:rsid w:val="00AE05D0"/>
    <w:rsid w:val="00B14747"/>
    <w:rsid w:val="00B16112"/>
    <w:rsid w:val="00B25F75"/>
    <w:rsid w:val="00B431CF"/>
    <w:rsid w:val="00B531DD"/>
    <w:rsid w:val="00C07B43"/>
    <w:rsid w:val="00C37B9F"/>
    <w:rsid w:val="00C71AF3"/>
    <w:rsid w:val="00C94B87"/>
    <w:rsid w:val="00CA38EF"/>
    <w:rsid w:val="00CA7BA6"/>
    <w:rsid w:val="00CB2606"/>
    <w:rsid w:val="00CE5EC2"/>
    <w:rsid w:val="00CF0F67"/>
    <w:rsid w:val="00D22E2B"/>
    <w:rsid w:val="00D33591"/>
    <w:rsid w:val="00DD3691"/>
    <w:rsid w:val="00E6546C"/>
    <w:rsid w:val="00E9438F"/>
    <w:rsid w:val="00EC55A5"/>
    <w:rsid w:val="00EE7068"/>
    <w:rsid w:val="00F4052A"/>
    <w:rsid w:val="00FF3689"/>
    <w:rsid w:val="00FF73A0"/>
    <w:rsid w:val="17CB1431"/>
    <w:rsid w:val="1BB2AFE7"/>
    <w:rsid w:val="2439996A"/>
    <w:rsid w:val="3262B4D7"/>
    <w:rsid w:val="3A3DF5A0"/>
    <w:rsid w:val="3AE6676B"/>
    <w:rsid w:val="441C9688"/>
    <w:rsid w:val="4AFE63F5"/>
    <w:rsid w:val="5A3EB45E"/>
    <w:rsid w:val="60A5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082C1"/>
  <w15:chartTrackingRefBased/>
  <w15:docId w15:val="{B251A136-AFEF-43EB-8FF8-7194C1284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45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D22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772C5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735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7355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73556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7355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73556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35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3556"/>
    <w:rPr>
      <w:rFonts w:ascii="Segoe UI" w:hAnsi="Segoe UI" w:cs="Segoe UI"/>
      <w:sz w:val="18"/>
      <w:szCs w:val="18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DD36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3691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D36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369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4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4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2CF2E11B9BFE24AAA00FBE900075D3D" ma:contentTypeVersion="4" ma:contentTypeDescription="Ein neues Dokument erstellen." ma:contentTypeScope="" ma:versionID="3cb0a9584be8c2ebe7cd384c2030b9d4">
  <xsd:schema xmlns:xsd="http://www.w3.org/2001/XMLSchema" xmlns:xs="http://www.w3.org/2001/XMLSchema" xmlns:p="http://schemas.microsoft.com/office/2006/metadata/properties" xmlns:ns2="745782e3-723d-40a3-8453-0778469ad8c6" targetNamespace="http://schemas.microsoft.com/office/2006/metadata/properties" ma:root="true" ma:fieldsID="80217965243a43e6bb9a5dc3e519b19e" ns2:_="">
    <xsd:import namespace="745782e3-723d-40a3-8453-0778469ad8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5782e3-723d-40a3-8453-0778469ad8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E96C7E-AC66-4FBA-9EA5-EBD93C2185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94A2302-92C2-4B55-99C5-699FD43EA0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5782e3-723d-40a3-8453-0778469ad8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08BE419-A2C4-4180-AA56-38CF35B982F9}">
  <ds:schemaRefs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745782e3-723d-40a3-8453-0778469ad8c6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BCC3D3F8-72DD-4606-84AB-80CCCBC7B3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3</Words>
  <Characters>3676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moorthy, Gopinath</dc:creator>
  <cp:keywords/>
  <dc:description/>
  <cp:lastModifiedBy>Bürkle, Magdalena</cp:lastModifiedBy>
  <cp:revision>4</cp:revision>
  <dcterms:created xsi:type="dcterms:W3CDTF">2024-09-12T08:16:00Z</dcterms:created>
  <dcterms:modified xsi:type="dcterms:W3CDTF">2024-09-13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CF2E11B9BFE24AAA00FBE900075D3D</vt:lpwstr>
  </property>
  <property fmtid="{D5CDD505-2E9C-101B-9397-08002B2CF9AE}" pid="3" name="MediaServiceImageTags">
    <vt:lpwstr/>
  </property>
</Properties>
</file>